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69"/>
        <w:gridCol w:w="1084"/>
        <w:gridCol w:w="1085"/>
        <w:gridCol w:w="1038"/>
        <w:gridCol w:w="1154"/>
        <w:gridCol w:w="1119"/>
        <w:gridCol w:w="1166"/>
        <w:gridCol w:w="1119"/>
        <w:gridCol w:w="1015"/>
        <w:gridCol w:w="1016"/>
        <w:gridCol w:w="1026"/>
        <w:gridCol w:w="1109"/>
        <w:gridCol w:w="1039"/>
        <w:gridCol w:w="1142"/>
        <w:gridCol w:w="566"/>
      </w:tblGrid>
      <w:tr>
        <w:trPr>
          <w:trHeight w:val="336" w:hRule="atLeast"/>
        </w:trPr>
        <w:tc>
          <w:tcPr>
            <w:tcW w:w="16653" w:type="dxa"/>
            <w:gridSpan w:val="1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S5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he characteristic of instrumental variables for the exposure of systemic lupus erythematosus and the outcome of coronary artery disease in East Asian.</w:t>
            </w:r>
          </w:p>
        </w:tc>
      </w:tr>
      <w:tr>
        <w:trPr>
          <w:trHeight w:val="336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NP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_allele.exposur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_allele.outcome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.outcom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indromic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biguou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.outcom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val.outcom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.exposur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val.exposur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te</w:t>
            </w:r>
          </w:p>
        </w:tc>
      </w:tr>
      <w:tr>
        <w:trPr>
          <w:trHeight w:val="336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6353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989994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10307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039312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262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543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98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048908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70633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72322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60643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43370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4302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137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706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556312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261276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881129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6499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859010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289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51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646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887424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4033028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5396438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798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41979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2995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9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769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500434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9613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836156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59623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822902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9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632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59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147131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80251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3383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54317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294642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39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76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384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75946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5872181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6316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2947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67904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840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399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562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820452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494095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8036961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43689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0759394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92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560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413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6502169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E-0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16653" w:type="dxa"/>
            <w:gridSpan w:val="1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NP, single nucleotide polymorphism; EAF, effect allele frequency; SE, standard error;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val,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valu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8:44:00Z</dcterms:created>
  <dc:creator>Dongying Yang</dc:creator>
  <dc:description/>
  <dc:language>en-US</dc:language>
  <cp:lastModifiedBy>Dongying Yang</cp:lastModifiedBy>
  <dcterms:modified xsi:type="dcterms:W3CDTF">2025-05-09T18:44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04CCC916884734A4B411395FE6AB59_11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